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389" w:rsidRPr="00E965DB" w:rsidRDefault="00006F27" w:rsidP="00E965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Supplementary file 5</w:t>
      </w:r>
    </w:p>
    <w:p w:rsidR="006A2408" w:rsidRPr="00191D09" w:rsidRDefault="00006F27" w:rsidP="006A24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5</w:t>
      </w:r>
      <w:r w:rsidR="005226B2" w:rsidRPr="00F30DAA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6A2408" w:rsidRPr="00191D09">
        <w:rPr>
          <w:rFonts w:ascii="Times New Roman" w:hAnsi="Times New Roman"/>
          <w:b/>
          <w:sz w:val="24"/>
          <w:szCs w:val="24"/>
        </w:rPr>
        <w:t>. Constructs, Related to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16"/>
        <w:gridCol w:w="1228"/>
        <w:gridCol w:w="1160"/>
        <w:gridCol w:w="1133"/>
        <w:gridCol w:w="1133"/>
        <w:gridCol w:w="785"/>
        <w:gridCol w:w="853"/>
      </w:tblGrid>
      <w:tr w:rsidR="006A2408" w:rsidRPr="009B1A42" w:rsidTr="00C21DCA">
        <w:trPr>
          <w:trHeight w:hRule="exact" w:val="776"/>
        </w:trPr>
        <w:tc>
          <w:tcPr>
            <w:tcW w:w="595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use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lasmid name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Insert Fragment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Template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lasmid backbone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Cloning method</w:t>
            </w:r>
          </w:p>
        </w:tc>
      </w:tr>
      <w:tr w:rsidR="006A2408" w:rsidRPr="009B1A42" w:rsidTr="00C21DCA">
        <w:trPr>
          <w:trHeight w:hRule="exact" w:val="488"/>
        </w:trPr>
        <w:tc>
          <w:tcPr>
            <w:tcW w:w="595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Yeast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wo-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ybrid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it-</w:t>
            </w:r>
            <w:r w:rsidRPr="00FE3BA6">
              <w:rPr>
                <w:rFonts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DV-infected rice cDN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fi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f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424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y-OsSAMS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fi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f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513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y-OsSAMS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2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fi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f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800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y-OsSAMS3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3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fi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f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585"/>
        </w:trPr>
        <w:tc>
          <w:tcPr>
            <w:tcW w:w="595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Transgene rice and transient expression in tobacco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35S:FLAG-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FLAG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</w:t>
            </w: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ma</w:t>
            </w: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Xba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565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S:FLAG-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FLAG-OsSAMS2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-Os</w:t>
            </w:r>
            <w:r>
              <w:rPr>
                <w:rFonts w:ascii="Times New Roman" w:hAnsi="Times New Roman"/>
                <w:sz w:val="16"/>
                <w:szCs w:val="16"/>
              </w:rPr>
              <w:t>SAMS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R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Xba</w:t>
            </w: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s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537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S:FLAG-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3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FLAG-OsSAMS3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-Os</w:t>
            </w:r>
            <w:r>
              <w:rPr>
                <w:rFonts w:ascii="Times New Roman" w:hAnsi="Times New Roman"/>
                <w:sz w:val="16"/>
                <w:szCs w:val="16"/>
              </w:rPr>
              <w:t>SAMS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R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3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ma</w:t>
            </w: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 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558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S:HA-Pn</w:t>
            </w:r>
            <w:r>
              <w:rPr>
                <w:rFonts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WM101-HA-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-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WM10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Sal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6A2408" w:rsidRPr="009B1A42" w:rsidTr="00C21DCA">
        <w:trPr>
          <w:trHeight w:hRule="exact" w:val="558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bi:FLAG-OsSAMS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Ubi-FLAG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FLAG-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3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ma</w:t>
            </w: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900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ctin:</w:t>
            </w:r>
          </w:p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sSAMS1</w:t>
            </w:r>
            <w:r>
              <w:rPr>
                <w:rFonts w:ascii="Times New Roman" w:hAnsi="Times New Roman"/>
                <w:sz w:val="16"/>
                <w:szCs w:val="16"/>
              </w:rPr>
              <w:t>RNAi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Act-OsSAMS1RNAi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sS</w:t>
            </w:r>
            <w:r>
              <w:rPr>
                <w:rFonts w:ascii="Times New Roman" w:hAnsi="Times New Roman"/>
                <w:sz w:val="16"/>
                <w:szCs w:val="16"/>
              </w:rPr>
              <w:t>AMS1 and OsSAMS1IR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4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4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gl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537F17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697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Ubi:HA-Pns1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2300-Ubi-HA-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-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AMBIA2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ind w:firstLineChars="100" w:firstLine="16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ma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6A2408" w:rsidRPr="009B1A42" w:rsidTr="00C21DCA">
        <w:trPr>
          <w:trHeight w:hRule="exact" w:val="770"/>
        </w:trPr>
        <w:tc>
          <w:tcPr>
            <w:tcW w:w="595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LCI assay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UC-OsSAMS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1300-cLUC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3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CMABIA1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455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-nLUC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1300-nLUC-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2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4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CMABIA130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Kpn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408"/>
        </w:trPr>
        <w:tc>
          <w:tcPr>
            <w:tcW w:w="595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Protein pur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-fication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BP-P</w:t>
            </w:r>
            <w:r>
              <w:rPr>
                <w:rFonts w:ascii="Times New Roman" w:hAnsi="Times New Roman" w:hint="eastAsia"/>
                <w:sz w:val="16"/>
                <w:szCs w:val="16"/>
              </w:rPr>
              <w:t>ns1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 xml:space="preserve">pMAL-p2x- </w:t>
            </w:r>
            <w:r>
              <w:rPr>
                <w:rFonts w:ascii="Times New Roman" w:hAnsi="Times New Roman" w:hint="eastAsia"/>
                <w:sz w:val="16"/>
                <w:szCs w:val="16"/>
              </w:rPr>
              <w:t>Pn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3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MAL-p2x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Pst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6A2408" w:rsidRPr="009B1A42" w:rsidTr="00C21DCA">
        <w:trPr>
          <w:trHeight w:hRule="exact" w:val="489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BP-P9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MAL-p2x- P9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9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9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9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AD-S9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MAL-p2x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 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425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BP-GFP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MAL-p2x- GFP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FP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GFPF1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GFPR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RTL2-GFP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MAL-p2x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 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Sal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21DCA">
        <w:trPr>
          <w:trHeight w:hRule="exact" w:val="514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T-OsSAMS1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EX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3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EX-4T-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s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6A2408" w:rsidRPr="009B1A42" w:rsidTr="00C21DCA">
        <w:trPr>
          <w:trHeight w:hRule="exact" w:val="449"/>
        </w:trPr>
        <w:tc>
          <w:tcPr>
            <w:tcW w:w="595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ST-OsSAMS2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EX-OsSAMS2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3</w:t>
            </w:r>
          </w:p>
          <w:p w:rsidR="006A2408" w:rsidRPr="00FE3BA6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R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2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EX-4T-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:rsidR="006A2408" w:rsidRPr="009B1A42" w:rsidRDefault="006A2408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Pst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141EFB" w:rsidRPr="009B1A42" w:rsidTr="00C21DCA">
        <w:trPr>
          <w:trHeight w:hRule="exact" w:val="449"/>
        </w:trPr>
        <w:tc>
          <w:tcPr>
            <w:tcW w:w="595" w:type="pct"/>
            <w:vMerge w:val="restart"/>
            <w:shd w:val="clear" w:color="auto" w:fill="auto"/>
            <w:vAlign w:val="center"/>
          </w:tcPr>
          <w:p w:rsidR="00141EFB" w:rsidRPr="00141EFB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141EFB">
              <w:rPr>
                <w:rFonts w:ascii="Times New Roman" w:hAnsi="Times New Roman"/>
                <w:sz w:val="14"/>
                <w:szCs w:val="14"/>
              </w:rPr>
              <w:t>BiFC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141EFB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sSAMS1-YFP</w:t>
            </w:r>
            <w:r w:rsidRPr="00141EFB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41EFB" w:rsidRDefault="00C21DC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N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141EFB" w:rsidRDefault="000B3B04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CE4F4D" w:rsidRPr="00FE3BA6" w:rsidRDefault="00CE4F4D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F5</w:t>
            </w:r>
          </w:p>
          <w:p w:rsidR="00141EFB" w:rsidRPr="00FE3BA6" w:rsidRDefault="00CE4F4D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R7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41EFB" w:rsidRDefault="008D67F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141EFB" w:rsidRDefault="00F8325C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N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141EFB" w:rsidRDefault="0001507A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Pac </w:t>
            </w:r>
            <w:r w:rsidRPr="0001507A"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  <w:p w:rsidR="0001507A" w:rsidRDefault="0001507A" w:rsidP="00CE4F4D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01507A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141EFB" w:rsidRPr="009B1A42" w:rsidTr="00C21DCA">
        <w:trPr>
          <w:trHeight w:hRule="exact" w:val="449"/>
        </w:trPr>
        <w:tc>
          <w:tcPr>
            <w:tcW w:w="595" w:type="pct"/>
            <w:vMerge/>
            <w:shd w:val="clear" w:color="auto" w:fill="auto"/>
            <w:vAlign w:val="center"/>
          </w:tcPr>
          <w:p w:rsidR="00141EFB" w:rsidRPr="009B1A42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141EFB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</w:t>
            </w:r>
            <w:r>
              <w:rPr>
                <w:rFonts w:ascii="Times New Roman" w:hAnsi="Times New Roman" w:hint="eastAsia"/>
                <w:sz w:val="16"/>
                <w:szCs w:val="16"/>
              </w:rPr>
              <w:t>1-YFP</w:t>
            </w:r>
            <w:r w:rsidRPr="00141EFB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41EFB" w:rsidRDefault="00C21DC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C-OsSAMS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141EFB" w:rsidRDefault="000B3B04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OsSAMS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CE4F4D" w:rsidRPr="00FE3BA6" w:rsidRDefault="00CE4F4D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F5</w:t>
            </w:r>
          </w:p>
          <w:p w:rsidR="00141EFB" w:rsidRPr="00FE3BA6" w:rsidRDefault="00CE4F4D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R7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41EFB" w:rsidRDefault="008D67F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R3-N-OsSAMS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141EFB" w:rsidRDefault="00F8325C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C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01507A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Pac </w:t>
            </w:r>
            <w:r w:rsidRPr="0001507A"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  <w:p w:rsidR="00141EFB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01507A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141EFB" w:rsidRPr="009B1A42" w:rsidTr="00C21DCA">
        <w:trPr>
          <w:trHeight w:hRule="exact" w:val="449"/>
        </w:trPr>
        <w:tc>
          <w:tcPr>
            <w:tcW w:w="595" w:type="pct"/>
            <w:vMerge/>
            <w:shd w:val="clear" w:color="auto" w:fill="auto"/>
            <w:vAlign w:val="center"/>
          </w:tcPr>
          <w:p w:rsidR="00141EFB" w:rsidRPr="009B1A42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141EFB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ns11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YFP</w:t>
            </w:r>
            <w:r w:rsidRPr="00141EFB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41EFB" w:rsidRDefault="00C21DC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N-Pn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141EFB" w:rsidRDefault="000B3B04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C03B07" w:rsidRPr="00FE3BA6" w:rsidRDefault="00C03B07" w:rsidP="00C03B07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F4</w:t>
            </w:r>
          </w:p>
          <w:p w:rsidR="00141EFB" w:rsidRPr="00FE3BA6" w:rsidRDefault="00C03B07" w:rsidP="00C03B07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R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41EFB" w:rsidRDefault="008D67F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141EFB" w:rsidRDefault="00F8325C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N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01507A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Pac </w:t>
            </w:r>
            <w:r w:rsidRPr="0001507A"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  <w:p w:rsidR="00141EFB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01507A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141EFB" w:rsidRPr="009B1A42" w:rsidTr="00C21DCA">
        <w:trPr>
          <w:trHeight w:hRule="exact" w:val="449"/>
        </w:trPr>
        <w:tc>
          <w:tcPr>
            <w:tcW w:w="595" w:type="pct"/>
            <w:vMerge/>
            <w:shd w:val="clear" w:color="auto" w:fill="auto"/>
            <w:vAlign w:val="center"/>
          </w:tcPr>
          <w:p w:rsidR="00141EFB" w:rsidRPr="009B1A42" w:rsidRDefault="00141EFB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shd w:val="clear" w:color="auto" w:fill="auto"/>
            <w:vAlign w:val="center"/>
          </w:tcPr>
          <w:p w:rsidR="00141EFB" w:rsidRDefault="00141EFB" w:rsidP="00141EFB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ns1</w:t>
            </w:r>
            <w:r>
              <w:rPr>
                <w:rFonts w:ascii="Times New Roman" w:hAnsi="Times New Roman" w:hint="eastAsia"/>
                <w:sz w:val="16"/>
                <w:szCs w:val="16"/>
              </w:rPr>
              <w:t>1-YFP</w:t>
            </w:r>
            <w:r w:rsidRPr="00141EFB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pct"/>
            <w:shd w:val="clear" w:color="auto" w:fill="auto"/>
            <w:vAlign w:val="center"/>
          </w:tcPr>
          <w:p w:rsidR="00141EFB" w:rsidRDefault="00C21DC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C-Pns11</w:t>
            </w:r>
          </w:p>
        </w:tc>
        <w:tc>
          <w:tcPr>
            <w:tcW w:w="699" w:type="pct"/>
            <w:shd w:val="clear" w:color="auto" w:fill="auto"/>
            <w:vAlign w:val="center"/>
          </w:tcPr>
          <w:p w:rsidR="00141EFB" w:rsidRDefault="000B3B04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11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C03B07" w:rsidRPr="00FE3BA6" w:rsidRDefault="00C03B07" w:rsidP="00C03B07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F4</w:t>
            </w:r>
          </w:p>
          <w:p w:rsidR="00141EFB" w:rsidRPr="00FE3BA6" w:rsidRDefault="00C03B07" w:rsidP="00C03B07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R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41EFB" w:rsidRDefault="008D67FA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HB1-S11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141EFB" w:rsidRDefault="00F8325C" w:rsidP="00CE4F4D">
            <w:pPr>
              <w:spacing w:line="1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YC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01507A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Pac </w:t>
            </w:r>
            <w:r w:rsidRPr="0001507A"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  <w:p w:rsidR="00141EFB" w:rsidRDefault="0001507A" w:rsidP="0001507A">
            <w:pPr>
              <w:spacing w:line="180" w:lineRule="exact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r w:rsidRPr="0001507A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</w:tbl>
    <w:p w:rsidR="00E965DB" w:rsidRDefault="00E965DB" w:rsidP="006A2408">
      <w:pPr>
        <w:rPr>
          <w:rFonts w:ascii="Times New Roman" w:hAnsi="Times New Roman"/>
          <w:b/>
        </w:rPr>
      </w:pPr>
    </w:p>
    <w:p w:rsidR="006A2408" w:rsidRPr="00BB24FC" w:rsidRDefault="00006F27" w:rsidP="006A24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5</w:t>
      </w:r>
      <w:r w:rsidR="005226B2">
        <w:rPr>
          <w:rFonts w:ascii="Times New Roman" w:hAnsi="Times New Roman" w:cs="Times New Roman"/>
          <w:b/>
          <w:sz w:val="24"/>
          <w:szCs w:val="24"/>
        </w:rPr>
        <w:t>B</w:t>
      </w:r>
      <w:r w:rsidR="006A2408" w:rsidRPr="00BB24FC">
        <w:rPr>
          <w:rFonts w:ascii="Times New Roman" w:hAnsi="Times New Roman"/>
          <w:b/>
          <w:sz w:val="24"/>
          <w:szCs w:val="24"/>
        </w:rPr>
        <w:t>.  Primers for Plasmids Constructions, Related to Experimental Procedur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6871"/>
      </w:tblGrid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141" w:type="pct"/>
            <w:shd w:val="clear" w:color="auto" w:fill="auto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Sequence 5’-3’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ATTACGGCCATGAGTGGAACATTACCCTTGGCTATGA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GAGGCGGCCTTACTTACGCTTTGATTTGCGAGTATTG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2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D9751C">
              <w:rPr>
                <w:rFonts w:ascii="Times New Roman" w:hAnsi="Times New Roman"/>
                <w:sz w:val="16"/>
                <w:szCs w:val="16"/>
              </w:rPr>
              <w:t>GGTACC</w:t>
            </w:r>
            <w:r w:rsidRPr="006C205A">
              <w:rPr>
                <w:rFonts w:ascii="Times New Roman" w:hAnsi="Times New Roman"/>
                <w:sz w:val="16"/>
                <w:szCs w:val="16"/>
              </w:rPr>
              <w:t>ATGAGTGGAACATTACCCTTGGCTATGA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2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D9751C">
              <w:rPr>
                <w:rFonts w:ascii="Times New Roman" w:hAnsi="Times New Roman"/>
                <w:sz w:val="16"/>
                <w:szCs w:val="16"/>
              </w:rPr>
              <w:t>GTCGAC</w:t>
            </w:r>
            <w:r w:rsidRPr="006C205A">
              <w:rPr>
                <w:rFonts w:ascii="Times New Roman" w:hAnsi="Times New Roman"/>
                <w:sz w:val="16"/>
                <w:szCs w:val="16"/>
              </w:rPr>
              <w:t>TTACTTACGCTTTGATTTGCGAGTATTG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 w:hint="eastAsia"/>
                <w:sz w:val="16"/>
                <w:szCs w:val="16"/>
              </w:rPr>
              <w:t>S11R3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20392A">
              <w:rPr>
                <w:rFonts w:ascii="Times New Roman" w:hAnsi="Times New Roman"/>
                <w:sz w:val="16"/>
                <w:szCs w:val="16"/>
              </w:rPr>
              <w:t>CCCGGG</w:t>
            </w:r>
            <w:r w:rsidRPr="00932F0D">
              <w:rPr>
                <w:rFonts w:ascii="Times New Roman" w:hAnsi="Times New Roman"/>
                <w:sz w:val="16"/>
                <w:szCs w:val="16"/>
              </w:rPr>
              <w:t>TTACGCTTTGATTTGCGAGTATTG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4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32F0D">
              <w:rPr>
                <w:rFonts w:ascii="Times New Roman" w:hAnsi="Times New Roman"/>
                <w:sz w:val="16"/>
                <w:szCs w:val="16"/>
              </w:rPr>
              <w:t>GTCGACCTTACGCTTTGATTTGCGAGTATTG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F3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E2D4D">
              <w:rPr>
                <w:rFonts w:ascii="Times New Roman" w:hAnsi="Times New Roman"/>
                <w:sz w:val="16"/>
                <w:szCs w:val="16"/>
              </w:rPr>
              <w:t>GTCGACAGTGGAACATTACCCTTGGCTATGA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11R5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E2D4D">
              <w:rPr>
                <w:rFonts w:ascii="Times New Roman" w:hAnsi="Times New Roman"/>
                <w:sz w:val="16"/>
                <w:szCs w:val="16"/>
              </w:rPr>
              <w:t>CTGCAGTTACTTACGCTTTGATTTGCGAGTATTGG</w:t>
            </w:r>
          </w:p>
        </w:tc>
      </w:tr>
      <w:tr w:rsidR="00C03B07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C03B07" w:rsidRPr="00FE3BA6" w:rsidRDefault="00C03B07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F4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C03B07" w:rsidRPr="00BE2D4D" w:rsidRDefault="004D4331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AATTAA</w:t>
            </w:r>
            <w:r w:rsidRPr="006C205A">
              <w:rPr>
                <w:rFonts w:ascii="Times New Roman" w:hAnsi="Times New Roman"/>
                <w:sz w:val="16"/>
                <w:szCs w:val="16"/>
              </w:rPr>
              <w:t>ATGAGTGGAACATTACCCTTGGCTATGAC</w:t>
            </w:r>
          </w:p>
        </w:tc>
      </w:tr>
      <w:tr w:rsidR="00C03B07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C03B07" w:rsidRPr="00FE3BA6" w:rsidRDefault="00C03B07" w:rsidP="00C03B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1R6</w:t>
            </w:r>
          </w:p>
          <w:p w:rsidR="00C03B07" w:rsidRPr="00FE3BA6" w:rsidRDefault="00C03B07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C03B07" w:rsidRPr="00BE2D4D" w:rsidRDefault="004D4331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AGT</w:t>
            </w:r>
            <w:r w:rsidRPr="006C205A">
              <w:rPr>
                <w:rFonts w:ascii="Times New Roman" w:hAnsi="Times New Roman"/>
                <w:sz w:val="16"/>
                <w:szCs w:val="16"/>
              </w:rPr>
              <w:t>CTTACGCTTTGATTTGCGAGTATTG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9F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920DA">
              <w:rPr>
                <w:rFonts w:ascii="Times New Roman" w:hAnsi="Times New Roman"/>
                <w:sz w:val="16"/>
                <w:szCs w:val="16"/>
              </w:rPr>
              <w:t>GGATCCATGGGTAAGCTCCAAGATGGAATC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S9R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920DA">
              <w:rPr>
                <w:rFonts w:ascii="Times New Roman" w:hAnsi="Times New Roman"/>
                <w:sz w:val="16"/>
                <w:szCs w:val="16"/>
              </w:rPr>
              <w:t>GTCGACTCAAACTGAGGGTGCGAGTCCTAA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GFPF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E6D22">
              <w:rPr>
                <w:rFonts w:ascii="Times New Roman" w:hAnsi="Times New Roman"/>
                <w:sz w:val="16"/>
                <w:szCs w:val="16"/>
              </w:rPr>
              <w:t>GGATCCATGGTGAGCAAGGGCGAGGA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GFPR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0E6D22">
              <w:rPr>
                <w:rFonts w:ascii="Times New Roman" w:hAnsi="Times New Roman"/>
                <w:sz w:val="16"/>
                <w:szCs w:val="16"/>
              </w:rPr>
              <w:t>GTCGACTTACTTGTACAGCTCGTCCATGCC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ATTACGGCC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ATGGCCGCACTTGATACCTTCC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GAGGCGGCC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TTAGGCAGAAGGCTT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2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GGG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ATGGCCGCACTTGATACCTTCC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2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TAGA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TTAGGCAGAAGGCTT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3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EC4265">
              <w:rPr>
                <w:rFonts w:ascii="Times New Roman" w:hAnsi="Times New Roman"/>
                <w:sz w:val="16"/>
                <w:szCs w:val="16"/>
              </w:rPr>
              <w:t>GGTACC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ATGGCCGCACTTGATACCTTCC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3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GGG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TTAGGCAGAAGGCTT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F4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96F06">
              <w:rPr>
                <w:rFonts w:ascii="Times New Roman" w:hAnsi="Times New Roman"/>
                <w:sz w:val="16"/>
                <w:szCs w:val="16"/>
              </w:rPr>
              <w:t>CTCGAGAAGCTCCCTTTCGGAGGCTTTTGC</w:t>
            </w:r>
          </w:p>
        </w:tc>
      </w:tr>
      <w:tr w:rsidR="00CE4F4D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CE4F4D" w:rsidRPr="00FE3BA6" w:rsidRDefault="00CE4F4D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F5</w:t>
            </w:r>
          </w:p>
          <w:p w:rsidR="00CE4F4D" w:rsidRPr="00FE3BA6" w:rsidRDefault="00CE4F4D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CE4F4D" w:rsidRPr="00A96F06" w:rsidRDefault="004D4331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AATTAA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ATGGCCGCACTTGATACCTTCC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4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96F06">
              <w:rPr>
                <w:rFonts w:ascii="Times New Roman" w:hAnsi="Times New Roman"/>
                <w:sz w:val="16"/>
                <w:szCs w:val="16"/>
              </w:rPr>
              <w:t>AGATCTATTTCTTCTTCTCAAAGTAGTGTAGCATCTT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5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DE7F06">
              <w:rPr>
                <w:rFonts w:ascii="Times New Roman" w:hAnsi="Times New Roman"/>
                <w:sz w:val="16"/>
                <w:szCs w:val="16"/>
              </w:rPr>
              <w:t>GGTACCTTAGGCAGAAGGCTT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1R6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4158BD">
              <w:rPr>
                <w:rFonts w:ascii="Times New Roman" w:hAnsi="Times New Roman"/>
                <w:sz w:val="16"/>
                <w:szCs w:val="16"/>
              </w:rPr>
              <w:t>CTGCAG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TTAGGCAGAAGGCTTCTCCCACTTG</w:t>
            </w:r>
          </w:p>
        </w:tc>
      </w:tr>
      <w:tr w:rsidR="00CE4F4D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CE4F4D" w:rsidRPr="00FE3BA6" w:rsidRDefault="00CE4F4D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SAMS1R7</w:t>
            </w:r>
          </w:p>
          <w:p w:rsidR="00CE4F4D" w:rsidRPr="00FE3BA6" w:rsidRDefault="00CE4F4D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CE4F4D" w:rsidRPr="006C205A" w:rsidRDefault="004D4331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AGT</w:t>
            </w:r>
            <w:r w:rsidRPr="00F2267F">
              <w:rPr>
                <w:rFonts w:ascii="Times New Roman" w:hAnsi="Times New Roman"/>
                <w:sz w:val="16"/>
                <w:szCs w:val="16"/>
              </w:rPr>
              <w:t>GGCAGAAGGCTT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ATTACGGCC</w:t>
            </w:r>
            <w:r w:rsidRPr="0061397F">
              <w:rPr>
                <w:rFonts w:ascii="Times New Roman" w:hAnsi="Times New Roman"/>
                <w:sz w:val="16"/>
                <w:szCs w:val="16"/>
              </w:rPr>
              <w:t>ATGGCGGCGGAGACGTTCCT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R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GAGGCGGCC</w:t>
            </w:r>
            <w:r w:rsidRPr="0061397F">
              <w:rPr>
                <w:rFonts w:ascii="Times New Roman" w:hAnsi="Times New Roman"/>
                <w:sz w:val="16"/>
                <w:szCs w:val="16"/>
              </w:rPr>
              <w:t>TCAGGAAGATGCCTTCTCATACTTGA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2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DA0092">
              <w:rPr>
                <w:rFonts w:ascii="Times New Roman" w:hAnsi="Times New Roman"/>
                <w:sz w:val="16"/>
                <w:szCs w:val="16"/>
              </w:rPr>
              <w:t>TCTAGA</w:t>
            </w:r>
            <w:r w:rsidRPr="0061397F">
              <w:rPr>
                <w:rFonts w:ascii="Times New Roman" w:hAnsi="Times New Roman"/>
                <w:sz w:val="16"/>
                <w:szCs w:val="16"/>
              </w:rPr>
              <w:t>ATGGCGGCGGAGACGTTCCT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R2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DA0092">
              <w:rPr>
                <w:rFonts w:ascii="Times New Roman" w:hAnsi="Times New Roman"/>
                <w:sz w:val="16"/>
                <w:szCs w:val="16"/>
              </w:rPr>
              <w:t>CTGCAG</w:t>
            </w:r>
            <w:r w:rsidRPr="0061397F">
              <w:rPr>
                <w:rFonts w:ascii="Times New Roman" w:hAnsi="Times New Roman"/>
                <w:sz w:val="16"/>
                <w:szCs w:val="16"/>
              </w:rPr>
              <w:t>TCAGGAAGATGCCTTCTCATACTTGA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2F3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EB621C">
              <w:rPr>
                <w:rFonts w:ascii="Times New Roman" w:hAnsi="Times New Roman"/>
                <w:sz w:val="16"/>
                <w:szCs w:val="16"/>
              </w:rPr>
              <w:t>GGTACC</w:t>
            </w:r>
            <w:r w:rsidRPr="0061397F">
              <w:rPr>
                <w:rFonts w:ascii="Times New Roman" w:hAnsi="Times New Roman"/>
                <w:sz w:val="16"/>
                <w:szCs w:val="16"/>
              </w:rPr>
              <w:t>ATGGCGGCGGAGACGTTCCT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F1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ATTACGGCC</w:t>
            </w:r>
            <w:r w:rsidRPr="00BB0E07">
              <w:rPr>
                <w:rFonts w:ascii="Times New Roman" w:hAnsi="Times New Roman"/>
                <w:sz w:val="16"/>
                <w:szCs w:val="16"/>
              </w:rPr>
              <w:t>ATGGCTGAGGTTGACACCTTCCTCT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R1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6C205A">
              <w:rPr>
                <w:rFonts w:ascii="Times New Roman" w:hAnsi="Times New Roman"/>
                <w:sz w:val="16"/>
                <w:szCs w:val="16"/>
              </w:rPr>
              <w:t>GGCCGAGGCGGCC</w:t>
            </w:r>
            <w:r w:rsidRPr="00BB0E07">
              <w:rPr>
                <w:rFonts w:ascii="Times New Roman" w:hAnsi="Times New Roman"/>
                <w:sz w:val="16"/>
                <w:szCs w:val="16"/>
              </w:rPr>
              <w:t>TTATGCAGAAGGCTCCTCCCACTTG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F2</w:t>
            </w: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F6CE6">
              <w:rPr>
                <w:rFonts w:ascii="Times New Roman" w:hAnsi="Times New Roman"/>
                <w:sz w:val="16"/>
                <w:szCs w:val="16"/>
              </w:rPr>
              <w:t>CCCGGG</w:t>
            </w:r>
            <w:r w:rsidRPr="00BB0E07">
              <w:rPr>
                <w:rFonts w:ascii="Times New Roman" w:hAnsi="Times New Roman"/>
                <w:sz w:val="16"/>
                <w:szCs w:val="16"/>
              </w:rPr>
              <w:t>ATGGCTGAGGTTGACACCTTCCTCTTC</w:t>
            </w:r>
          </w:p>
        </w:tc>
      </w:tr>
      <w:tr w:rsidR="006A2408" w:rsidRPr="009B1A42" w:rsidTr="00CE4F4D">
        <w:trPr>
          <w:trHeight w:hRule="exact" w:val="284"/>
          <w:jc w:val="center"/>
        </w:trPr>
        <w:tc>
          <w:tcPr>
            <w:tcW w:w="859" w:type="pct"/>
            <w:shd w:val="clear" w:color="auto" w:fill="auto"/>
            <w:vAlign w:val="center"/>
          </w:tcPr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E3BA6">
              <w:rPr>
                <w:rFonts w:ascii="Times New Roman" w:hAnsi="Times New Roman"/>
                <w:sz w:val="16"/>
                <w:szCs w:val="16"/>
              </w:rPr>
              <w:t>OsSAMS3R2</w:t>
            </w:r>
          </w:p>
          <w:p w:rsidR="006A2408" w:rsidRPr="00FE3BA6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1" w:type="pct"/>
            <w:shd w:val="clear" w:color="auto" w:fill="auto"/>
            <w:vAlign w:val="center"/>
          </w:tcPr>
          <w:p w:rsidR="006A2408" w:rsidRPr="009B1A42" w:rsidRDefault="006A2408" w:rsidP="00CE4F4D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F6CE6">
              <w:rPr>
                <w:rFonts w:ascii="Times New Roman" w:hAnsi="Times New Roman"/>
                <w:sz w:val="16"/>
                <w:szCs w:val="16"/>
              </w:rPr>
              <w:t>GGATCC</w:t>
            </w:r>
            <w:r w:rsidRPr="00BB0E07">
              <w:rPr>
                <w:rFonts w:ascii="Times New Roman" w:hAnsi="Times New Roman"/>
                <w:sz w:val="16"/>
                <w:szCs w:val="16"/>
              </w:rPr>
              <w:t>TTATGCAGAAGGCTCCTCCCACTTG</w:t>
            </w:r>
          </w:p>
        </w:tc>
      </w:tr>
    </w:tbl>
    <w:p w:rsidR="006A2408" w:rsidRDefault="006A2408" w:rsidP="006A2408">
      <w:pPr>
        <w:rPr>
          <w:rFonts w:ascii="Times New Roman" w:hAnsi="Times New Roman"/>
          <w:b/>
        </w:rPr>
      </w:pPr>
    </w:p>
    <w:p w:rsidR="006A2408" w:rsidRDefault="006A2408" w:rsidP="006A240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6A2408" w:rsidRPr="002351C7" w:rsidRDefault="00006F27" w:rsidP="006A24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5</w:t>
      </w:r>
      <w:bookmarkStart w:id="0" w:name="_GoBack"/>
      <w:bookmarkEnd w:id="0"/>
      <w:r w:rsidR="005226B2">
        <w:rPr>
          <w:rFonts w:ascii="Times New Roman" w:hAnsi="Times New Roman" w:cs="Times New Roman"/>
          <w:b/>
          <w:sz w:val="24"/>
          <w:szCs w:val="24"/>
        </w:rPr>
        <w:t>C</w:t>
      </w:r>
      <w:r w:rsidR="006A2408" w:rsidRPr="002351C7">
        <w:rPr>
          <w:rFonts w:ascii="Times New Roman" w:hAnsi="Times New Roman" w:hint="eastAsia"/>
          <w:b/>
          <w:sz w:val="24"/>
          <w:szCs w:val="24"/>
        </w:rPr>
        <w:t>.</w:t>
      </w:r>
      <w:r w:rsidR="006A2408" w:rsidRPr="002351C7">
        <w:rPr>
          <w:rFonts w:ascii="Times New Roman" w:hAnsi="Times New Roman"/>
          <w:b/>
          <w:sz w:val="24"/>
          <w:szCs w:val="24"/>
        </w:rPr>
        <w:t xml:space="preserve"> LC-MS/MS conditions</w:t>
      </w:r>
    </w:p>
    <w:tbl>
      <w:tblPr>
        <w:tblW w:w="7957" w:type="dxa"/>
        <w:jc w:val="center"/>
        <w:tblLook w:val="04A0" w:firstRow="1" w:lastRow="0" w:firstColumn="1" w:lastColumn="0" w:noHBand="0" w:noVBand="1"/>
      </w:tblPr>
      <w:tblGrid>
        <w:gridCol w:w="1436"/>
        <w:gridCol w:w="1985"/>
        <w:gridCol w:w="1984"/>
        <w:gridCol w:w="2552"/>
      </w:tblGrid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Column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Agilent Zorbax Eclipse Plus C18, 2.1*50mm, 1.8-Micron</w:t>
            </w: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Column Temperature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25</w:t>
            </w:r>
            <w:r w:rsidRPr="00D3752C">
              <w:rPr>
                <w:rFonts w:ascii="宋体" w:eastAsia="宋体" w:hAnsi="宋体" w:cs="宋体" w:hint="eastAsia"/>
                <w:color w:val="000000"/>
                <w:kern w:val="0"/>
              </w:rPr>
              <w:t>℃</w:t>
            </w: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Buffer A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5 mM Ammonium Acetate + 0.1% Acetic Acid</w:t>
            </w: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Buffer B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Acetonitrile</w:t>
            </w: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Ti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A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B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Flow (ml/min)</w:t>
            </w: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0.3</w:t>
            </w:r>
          </w:p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  <w:p w:rsidR="006A2408" w:rsidRPr="00BD07FF" w:rsidRDefault="006A2408" w:rsidP="00CE4F4D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5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25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25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25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55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6A2408" w:rsidRPr="00BD07FF" w:rsidTr="00CE4F4D">
        <w:trPr>
          <w:trHeight w:val="270"/>
          <w:jc w:val="center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jc w:val="center"/>
              <w:rPr>
                <w:rFonts w:ascii="Times New Roman" w:hAnsi="Times New Roman"/>
                <w:color w:val="000000"/>
              </w:rPr>
            </w:pPr>
            <w:r w:rsidRPr="00BD07F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:rsidR="006A2408" w:rsidRPr="00BD07FF" w:rsidRDefault="006A2408" w:rsidP="006A2408">
      <w:pPr>
        <w:jc w:val="center"/>
        <w:rPr>
          <w:rFonts w:ascii="Times New Roman" w:hAnsi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0"/>
        <w:gridCol w:w="2349"/>
        <w:gridCol w:w="2034"/>
        <w:gridCol w:w="1563"/>
      </w:tblGrid>
      <w:tr w:rsidR="006A2408" w:rsidRPr="00BD07FF" w:rsidTr="00CE4F4D">
        <w:trPr>
          <w:trHeight w:val="270"/>
        </w:trPr>
        <w:tc>
          <w:tcPr>
            <w:tcW w:w="1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Compound Name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Precursor Ion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Product Ion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b/>
                <w:color w:val="000000"/>
                <w:kern w:val="0"/>
              </w:rPr>
              <w:t>Polarity</w:t>
            </w:r>
          </w:p>
        </w:tc>
      </w:tr>
      <w:tr w:rsidR="006A2408" w:rsidRPr="00BD07FF" w:rsidTr="00CE4F4D">
        <w:trPr>
          <w:trHeight w:val="270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SAM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399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249.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Positive</w:t>
            </w:r>
          </w:p>
        </w:tc>
      </w:tr>
      <w:tr w:rsidR="006A2408" w:rsidRPr="00BD07FF" w:rsidTr="00CE4F4D">
        <w:trPr>
          <w:trHeight w:val="270"/>
        </w:trPr>
        <w:tc>
          <w:tcPr>
            <w:tcW w:w="1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SAM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399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135.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408" w:rsidRPr="00BD07FF" w:rsidRDefault="006A2408" w:rsidP="00CE4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D07FF">
              <w:rPr>
                <w:rFonts w:ascii="Times New Roman" w:hAnsi="Times New Roman"/>
                <w:color w:val="000000"/>
                <w:kern w:val="0"/>
              </w:rPr>
              <w:t>Positive</w:t>
            </w:r>
          </w:p>
        </w:tc>
      </w:tr>
    </w:tbl>
    <w:p w:rsidR="006A2408" w:rsidRPr="00BD07FF" w:rsidRDefault="006A2408" w:rsidP="006A2408">
      <w:pPr>
        <w:jc w:val="center"/>
        <w:rPr>
          <w:rFonts w:ascii="Times New Roman" w:hAnsi="Times New Roman"/>
        </w:rPr>
      </w:pPr>
    </w:p>
    <w:p w:rsidR="006A2408" w:rsidRPr="002B5BF6" w:rsidRDefault="006A2408" w:rsidP="006A2408"/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A2408" w:rsidRPr="00BB24FC" w:rsidRDefault="005D446D" w:rsidP="006A24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 8</w:t>
      </w:r>
      <w:r w:rsidR="005226B2">
        <w:rPr>
          <w:rFonts w:ascii="Times New Roman" w:hAnsi="Times New Roman" w:cs="Times New Roman"/>
          <w:b/>
          <w:sz w:val="24"/>
          <w:szCs w:val="24"/>
        </w:rPr>
        <w:t>D</w:t>
      </w:r>
      <w:r w:rsidR="006A2408" w:rsidRPr="00BB24FC">
        <w:rPr>
          <w:rFonts w:ascii="Times New Roman" w:hAnsi="Times New Roman"/>
          <w:b/>
          <w:sz w:val="24"/>
          <w:szCs w:val="24"/>
        </w:rPr>
        <w:t>. Primers for RNA Gel Blot Probes, Real-time PCR, and Semi-Quantitative RT-PCR, Related to Experimental Proced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4188"/>
        <w:gridCol w:w="2612"/>
      </w:tblGrid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Sequence 5’-3’</w:t>
            </w:r>
          </w:p>
        </w:tc>
        <w:tc>
          <w:tcPr>
            <w:tcW w:w="1574" w:type="pct"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Use</w:t>
            </w: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spacing w:line="120" w:lineRule="atLeast"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EF1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α</w:t>
            </w: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-F</w:t>
            </w:r>
          </w:p>
        </w:tc>
        <w:tc>
          <w:tcPr>
            <w:tcW w:w="2524" w:type="pct"/>
            <w:shd w:val="clear" w:color="auto" w:fill="auto"/>
          </w:tcPr>
          <w:p w:rsidR="006A2408" w:rsidRPr="005A1FB3" w:rsidRDefault="006A2408" w:rsidP="00CE4F4D">
            <w:pPr>
              <w:rPr>
                <w:rFonts w:ascii="Times New Roman" w:hAnsi="Times New Roman"/>
                <w:sz w:val="16"/>
                <w:szCs w:val="16"/>
              </w:rPr>
            </w:pPr>
            <w:r w:rsidRPr="000B46A8">
              <w:rPr>
                <w:rFonts w:ascii="Times New Roman" w:hAnsi="Times New Roman"/>
                <w:sz w:val="16"/>
                <w:szCs w:val="16"/>
              </w:rPr>
              <w:t>GCACGCTCTTCTTGCTTTCACTCT</w:t>
            </w:r>
          </w:p>
        </w:tc>
        <w:tc>
          <w:tcPr>
            <w:tcW w:w="1574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eal-Time PCR</w:t>
            </w: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spacing w:line="120" w:lineRule="atLeast"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EF1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α</w:t>
            </w: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-R</w:t>
            </w:r>
          </w:p>
        </w:tc>
        <w:tc>
          <w:tcPr>
            <w:tcW w:w="2524" w:type="pct"/>
            <w:shd w:val="clear" w:color="auto" w:fill="auto"/>
          </w:tcPr>
          <w:p w:rsidR="006A2408" w:rsidRPr="005A1FB3" w:rsidRDefault="006A2408" w:rsidP="00CE4F4D">
            <w:pPr>
              <w:rPr>
                <w:rFonts w:ascii="Times New Roman" w:hAnsi="Times New Roman"/>
                <w:sz w:val="16"/>
                <w:szCs w:val="16"/>
              </w:rPr>
            </w:pPr>
            <w:r w:rsidRPr="000B46A8">
              <w:rPr>
                <w:rFonts w:ascii="Times New Roman" w:hAnsi="Times New Roman"/>
                <w:sz w:val="16"/>
                <w:szCs w:val="16"/>
              </w:rPr>
              <w:t>GCACGCTCTTCTTGCTTTCACTCT</w:t>
            </w:r>
          </w:p>
        </w:tc>
        <w:tc>
          <w:tcPr>
            <w:tcW w:w="1574" w:type="pct"/>
            <w:vMerge/>
            <w:shd w:val="clear" w:color="auto" w:fill="auto"/>
            <w:vAlign w:val="center"/>
          </w:tcPr>
          <w:p w:rsidR="006A2408" w:rsidRPr="009B1A42" w:rsidRDefault="006A2408" w:rsidP="00CE4F4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ERF3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050C4">
              <w:rPr>
                <w:rFonts w:ascii="Times New Roman" w:hAnsi="Times New Roman"/>
                <w:sz w:val="16"/>
                <w:szCs w:val="16"/>
              </w:rPr>
              <w:t>CACACCCAAACCCAACCTCCC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ERF3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050C4">
              <w:rPr>
                <w:rFonts w:ascii="Times New Roman" w:hAnsi="Times New Roman"/>
                <w:sz w:val="16"/>
                <w:szCs w:val="16"/>
              </w:rPr>
              <w:t>CCCGGAACTCTCGAGCG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1a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GTCTTCATCACCTGCAACTACTC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1a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ATGCATAAACACGTAGCATAGC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1b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GGCAACTTCGTCGGACAG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1b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CGTGGACCTGTTTACATTTTC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2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TTCCGTTTTAACACTGGCATT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2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TAGCACACGCCGATAGATT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3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GAGATCGCTGCCTTCTTC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3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GCTCTTGTCACAATAGTCCA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5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AACAGCAACTACCAAGTCGTCT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5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AAGGTGTCGTTTTATTCATCAACTT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OsPR10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CCTGCCGAATACGCCTA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PR10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AB7C58">
              <w:rPr>
                <w:rFonts w:ascii="Times New Roman" w:hAnsi="Times New Roman"/>
                <w:sz w:val="16"/>
                <w:szCs w:val="16"/>
              </w:rPr>
              <w:t>CTCAAACGCCACGAGAATTT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NH1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CACGCCTAAGCCTCGGATT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NH1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TCAGTGAGCAGCATCCTGACTA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Cht1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CGTGGTGACCAACATCATC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Cht1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GAGTTGAAAGGCCTCTGGTTG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WRKY13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TTTGGGAAAGCGTTGATTAG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sWRKY13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GCGCACACACACTCCAACTC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MPK6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TTGCTACGAGGGCTAAAATATGT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MPK6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GGAACAAATTGCTTGGCTTCA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ERF1-F</w:t>
            </w:r>
          </w:p>
        </w:tc>
        <w:tc>
          <w:tcPr>
            <w:tcW w:w="2524" w:type="pct"/>
            <w:shd w:val="clear" w:color="auto" w:fill="auto"/>
          </w:tcPr>
          <w:p w:rsidR="006A2408" w:rsidRPr="00157CA9" w:rsidRDefault="006A2408" w:rsidP="00CE4F4D">
            <w:pPr>
              <w:widowControl/>
              <w:tabs>
                <w:tab w:val="left" w:pos="705"/>
              </w:tabs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GACCTCGGAGTCGTCCTTC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ERF1-R</w:t>
            </w:r>
          </w:p>
        </w:tc>
        <w:tc>
          <w:tcPr>
            <w:tcW w:w="2524" w:type="pct"/>
            <w:shd w:val="clear" w:color="auto" w:fill="auto"/>
          </w:tcPr>
          <w:p w:rsidR="006A2408" w:rsidRPr="00157CA9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157CA9">
              <w:rPr>
                <w:rFonts w:ascii="Times New Roman" w:hAnsi="Times New Roman"/>
                <w:sz w:val="16"/>
                <w:szCs w:val="16"/>
              </w:rPr>
              <w:t>TCTCTTTCTCCGTTTCGG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2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AACTTTGCTTCGGTGGTTGCCCCTG</w:t>
            </w:r>
          </w:p>
        </w:tc>
        <w:tc>
          <w:tcPr>
            <w:tcW w:w="1574" w:type="pct"/>
            <w:vMerge w:val="restart"/>
            <w:shd w:val="clear" w:color="auto" w:fill="auto"/>
            <w:vAlign w:val="center"/>
          </w:tcPr>
          <w:p w:rsidR="006A2408" w:rsidRPr="009B1A42" w:rsidRDefault="006A2408" w:rsidP="00CE4F4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T-PCR and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Probe Synthesis</w:t>
            </w: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2-</w:t>
            </w:r>
            <w:r w:rsidRPr="00CB16E7">
              <w:rPr>
                <w:rFonts w:ascii="Times New Roman" w:hAnsi="Times New Roman"/>
                <w:i/>
                <w:sz w:val="16"/>
                <w:szCs w:val="16"/>
              </w:rPr>
              <w:t>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TATACACATCATCGCCGTGGTGT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8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291533">
              <w:rPr>
                <w:rFonts w:ascii="Times New Roman" w:hAnsi="Times New Roman"/>
                <w:sz w:val="16"/>
                <w:szCs w:val="16"/>
              </w:rPr>
              <w:t>GATATACCCTATTCTGAACCTATT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8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291533">
              <w:rPr>
                <w:rFonts w:ascii="Times New Roman" w:hAnsi="Times New Roman"/>
                <w:sz w:val="16"/>
                <w:szCs w:val="16"/>
              </w:rPr>
              <w:t>GTTATCGAGTTCAATGTATAGTAG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11-F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TGAGTGGAACATTACCCTTG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S11-R</w:t>
            </w:r>
          </w:p>
        </w:tc>
        <w:tc>
          <w:tcPr>
            <w:tcW w:w="2524" w:type="pct"/>
            <w:shd w:val="clear" w:color="auto" w:fill="auto"/>
          </w:tcPr>
          <w:p w:rsidR="006A2408" w:rsidRPr="009B1A42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TACTTACGCTTTGATTTGC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SAMS1-F</w:t>
            </w:r>
          </w:p>
        </w:tc>
        <w:tc>
          <w:tcPr>
            <w:tcW w:w="2524" w:type="pct"/>
            <w:shd w:val="clear" w:color="auto" w:fill="auto"/>
          </w:tcPr>
          <w:p w:rsidR="006A2408" w:rsidRPr="00B050C4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050C4">
              <w:rPr>
                <w:rFonts w:ascii="Times New Roman" w:hAnsi="Times New Roman"/>
                <w:sz w:val="16"/>
                <w:szCs w:val="16"/>
              </w:rPr>
              <w:t>ACTTGATACCTTCCTCTTTACCTCGG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  <w:tr w:rsidR="006A2408" w:rsidRPr="009B1A42" w:rsidTr="00CE4F4D">
        <w:tc>
          <w:tcPr>
            <w:tcW w:w="902" w:type="pct"/>
            <w:shd w:val="clear" w:color="auto" w:fill="auto"/>
          </w:tcPr>
          <w:p w:rsidR="006A2408" w:rsidRPr="00CB16E7" w:rsidRDefault="006A2408" w:rsidP="00CE4F4D">
            <w:pPr>
              <w:widowControl/>
              <w:rPr>
                <w:rFonts w:ascii="Times New Roman" w:hAnsi="Times New Roman"/>
                <w:i/>
                <w:sz w:val="16"/>
                <w:szCs w:val="16"/>
              </w:rPr>
            </w:pPr>
            <w:r w:rsidRPr="00CB16E7">
              <w:rPr>
                <w:rFonts w:ascii="Times New Roman" w:hAnsi="Times New Roman" w:hint="eastAsia"/>
                <w:i/>
                <w:sz w:val="16"/>
                <w:szCs w:val="16"/>
              </w:rPr>
              <w:t>OsSAMS1-R</w:t>
            </w:r>
          </w:p>
        </w:tc>
        <w:tc>
          <w:tcPr>
            <w:tcW w:w="2524" w:type="pct"/>
            <w:shd w:val="clear" w:color="auto" w:fill="auto"/>
          </w:tcPr>
          <w:p w:rsidR="006A2408" w:rsidRPr="00B050C4" w:rsidRDefault="006A2408" w:rsidP="00CE4F4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050C4">
              <w:rPr>
                <w:rFonts w:ascii="Times New Roman" w:hAnsi="Times New Roman"/>
                <w:sz w:val="16"/>
                <w:szCs w:val="16"/>
              </w:rPr>
              <w:t>TCAGGCCTGAGCCATGCGC</w:t>
            </w:r>
          </w:p>
        </w:tc>
        <w:tc>
          <w:tcPr>
            <w:tcW w:w="1574" w:type="pct"/>
            <w:vMerge/>
            <w:shd w:val="clear" w:color="auto" w:fill="auto"/>
          </w:tcPr>
          <w:p w:rsidR="006A2408" w:rsidRPr="009B1A42" w:rsidRDefault="006A2408" w:rsidP="00CE4F4D">
            <w:pPr>
              <w:rPr>
                <w:rFonts w:ascii="Times New Roman" w:hAnsi="Times New Roman"/>
                <w:b/>
              </w:rPr>
            </w:pPr>
          </w:p>
        </w:tc>
      </w:tr>
    </w:tbl>
    <w:p w:rsidR="006A2408" w:rsidRDefault="006A2408" w:rsidP="006A2408">
      <w:pPr>
        <w:rPr>
          <w:rFonts w:ascii="Times New Roman" w:hAnsi="Times New Roman"/>
          <w:b/>
        </w:rPr>
      </w:pPr>
    </w:p>
    <w:p w:rsidR="006A2408" w:rsidRPr="00914789" w:rsidRDefault="006A2408" w:rsidP="006A24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228CA" w:rsidRDefault="008228CA"/>
    <w:sectPr w:rsidR="00822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0D7" w:rsidRDefault="009000D7" w:rsidP="005226B2">
      <w:r>
        <w:separator/>
      </w:r>
    </w:p>
  </w:endnote>
  <w:endnote w:type="continuationSeparator" w:id="0">
    <w:p w:rsidR="009000D7" w:rsidRDefault="009000D7" w:rsidP="00522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0D7" w:rsidRDefault="009000D7" w:rsidP="005226B2">
      <w:r>
        <w:separator/>
      </w:r>
    </w:p>
  </w:footnote>
  <w:footnote w:type="continuationSeparator" w:id="0">
    <w:p w:rsidR="009000D7" w:rsidRDefault="009000D7" w:rsidP="00522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408"/>
    <w:rsid w:val="00006F27"/>
    <w:rsid w:val="0001507A"/>
    <w:rsid w:val="000B3B04"/>
    <w:rsid w:val="00141EFB"/>
    <w:rsid w:val="004D4331"/>
    <w:rsid w:val="005226B2"/>
    <w:rsid w:val="005444A9"/>
    <w:rsid w:val="005D446D"/>
    <w:rsid w:val="00675C44"/>
    <w:rsid w:val="006A2408"/>
    <w:rsid w:val="006A6389"/>
    <w:rsid w:val="008228CA"/>
    <w:rsid w:val="008D67FA"/>
    <w:rsid w:val="009000D7"/>
    <w:rsid w:val="00B000BE"/>
    <w:rsid w:val="00C03B07"/>
    <w:rsid w:val="00C0520D"/>
    <w:rsid w:val="00C21DCA"/>
    <w:rsid w:val="00CE4F4D"/>
    <w:rsid w:val="00E965DB"/>
    <w:rsid w:val="00F8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96571A-E69E-4997-A1F5-E466A725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Zhao</dc:creator>
  <cp:keywords/>
  <dc:description/>
  <cp:lastModifiedBy>Crystal Zhao</cp:lastModifiedBy>
  <cp:revision>14</cp:revision>
  <dcterms:created xsi:type="dcterms:W3CDTF">2017-03-29T03:48:00Z</dcterms:created>
  <dcterms:modified xsi:type="dcterms:W3CDTF">2017-08-10T12:00:00Z</dcterms:modified>
</cp:coreProperties>
</file>